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CD143" w14:textId="08DC65A9" w:rsidR="00240E06" w:rsidRPr="0014784E" w:rsidRDefault="00240E06" w:rsidP="00240E06">
      <w:pPr>
        <w:pStyle w:val="MDPI11articletype"/>
      </w:pPr>
      <w:r w:rsidRPr="0014784E">
        <w:t>Article</w:t>
      </w:r>
    </w:p>
    <w:p w14:paraId="7064C530" w14:textId="201FF5AA" w:rsidR="00240E06" w:rsidRPr="0014784E" w:rsidRDefault="005C1BAF" w:rsidP="00240E06">
      <w:pPr>
        <w:pStyle w:val="MDPI12title"/>
        <w:tabs>
          <w:tab w:val="left" w:pos="2687"/>
        </w:tabs>
        <w:spacing w:line="240" w:lineRule="atLeast"/>
      </w:pPr>
      <w:r w:rsidRPr="005C1BAF">
        <w:t xml:space="preserve">Metabolites of Pediatric Multi-Organ Dysfunction Syndrome </w:t>
      </w:r>
      <w:r w:rsidR="00464C9B">
        <w:t>O</w:t>
      </w:r>
      <w:r w:rsidRPr="005C1BAF">
        <w:t xml:space="preserve">ver 8-day </w:t>
      </w:r>
      <w:r w:rsidR="00464C9B">
        <w:t>C</w:t>
      </w:r>
      <w:r w:rsidRPr="005C1BAF">
        <w:t xml:space="preserve">ourse of PICU </w:t>
      </w:r>
      <w:r w:rsidR="00734AE2">
        <w:t>A</w:t>
      </w:r>
      <w:r w:rsidRPr="005C1BAF">
        <w:t xml:space="preserve">dmission:  </w:t>
      </w:r>
      <w:r w:rsidR="00734AE2">
        <w:t>U</w:t>
      </w:r>
      <w:r w:rsidRPr="005C1BAF">
        <w:t xml:space="preserve">sing an </w:t>
      </w:r>
      <w:r w:rsidR="00734AE2">
        <w:t>U</w:t>
      </w:r>
      <w:r w:rsidRPr="005C1BAF">
        <w:t xml:space="preserve">ntargeted </w:t>
      </w:r>
      <w:r w:rsidR="00734AE2">
        <w:t>A</w:t>
      </w:r>
      <w:r w:rsidRPr="005C1BAF">
        <w:t>pproach</w:t>
      </w:r>
    </w:p>
    <w:p w14:paraId="64EDB813" w14:textId="0D5DB027" w:rsidR="00240E06" w:rsidRDefault="00447151" w:rsidP="00240E06">
      <w:pPr>
        <w:pStyle w:val="MDPI13authornames"/>
        <w:rPr>
          <w:vertAlign w:val="superscript"/>
        </w:rPr>
      </w:pPr>
      <w:r w:rsidRPr="00447151">
        <w:t>Mara L Leimanis-Laurens, PhD</w:t>
      </w:r>
      <w:r w:rsidRPr="00447151">
        <w:rPr>
          <w:vertAlign w:val="superscript"/>
        </w:rPr>
        <w:t>1,2*</w:t>
      </w:r>
      <w:r w:rsidR="00330E12" w:rsidRPr="00330E12">
        <w:rPr>
          <w:vertAlign w:val="superscript"/>
        </w:rPr>
        <w:t>≠</w:t>
      </w:r>
      <w:r w:rsidRPr="00447151">
        <w:t>,  Danny Gil, MD</w:t>
      </w:r>
      <w:r w:rsidRPr="00447151">
        <w:rPr>
          <w:vertAlign w:val="superscript"/>
        </w:rPr>
        <w:t>1,2*</w:t>
      </w:r>
      <w:r w:rsidRPr="00447151">
        <w:t xml:space="preserve">, Andrew </w:t>
      </w:r>
      <w:proofErr w:type="spellStart"/>
      <w:r w:rsidRPr="00447151">
        <w:t>Kampfshulte</w:t>
      </w:r>
      <w:proofErr w:type="spellEnd"/>
      <w:r w:rsidRPr="00447151">
        <w:t>, MS</w:t>
      </w:r>
      <w:r w:rsidRPr="00447151">
        <w:rPr>
          <w:vertAlign w:val="superscript"/>
        </w:rPr>
        <w:t>3</w:t>
      </w:r>
      <w:r w:rsidRPr="00447151">
        <w:t>, Claire Krohn, MD(2021)</w:t>
      </w:r>
      <w:r w:rsidRPr="00447151">
        <w:rPr>
          <w:vertAlign w:val="superscript"/>
        </w:rPr>
        <w:t>4</w:t>
      </w:r>
      <w:r w:rsidRPr="00447151">
        <w:t>, Elizabeth Prentice, MD</w:t>
      </w:r>
      <w:r w:rsidRPr="00447151">
        <w:rPr>
          <w:vertAlign w:val="superscript"/>
        </w:rPr>
        <w:t>1,2</w:t>
      </w:r>
      <w:r w:rsidRPr="00447151">
        <w:t>, Dominic Sanfilippo, MD</w:t>
      </w:r>
      <w:r w:rsidRPr="00447151">
        <w:rPr>
          <w:vertAlign w:val="superscript"/>
        </w:rPr>
        <w:t>1,2</w:t>
      </w:r>
      <w:r w:rsidRPr="00447151">
        <w:t xml:space="preserve">, Jeremy </w:t>
      </w:r>
      <w:r w:rsidR="008B0728">
        <w:t xml:space="preserve">W. </w:t>
      </w:r>
      <w:r w:rsidRPr="00447151">
        <w:t>Prokop, PhD</w:t>
      </w:r>
      <w:r w:rsidRPr="00447151">
        <w:rPr>
          <w:vertAlign w:val="superscript"/>
        </w:rPr>
        <w:t>2,5</w:t>
      </w:r>
      <w:r w:rsidRPr="00447151">
        <w:t>, Todd Lydic, PhD</w:t>
      </w:r>
      <w:r w:rsidRPr="00447151">
        <w:rPr>
          <w:vertAlign w:val="superscript"/>
        </w:rPr>
        <w:t>6</w:t>
      </w:r>
      <w:r w:rsidRPr="00447151">
        <w:t>, Surender Rajasekaran, MD, MPH</w:t>
      </w:r>
      <w:r w:rsidRPr="00447151">
        <w:rPr>
          <w:vertAlign w:val="superscript"/>
        </w:rPr>
        <w:t xml:space="preserve">1,2,3 </w:t>
      </w:r>
    </w:p>
    <w:p w14:paraId="220302B0" w14:textId="77777777" w:rsidR="00C331B5" w:rsidRDefault="00C331B5" w:rsidP="00C331B5">
      <w:pPr>
        <w:pStyle w:val="MDPI16affiliation"/>
      </w:pPr>
      <w:r w:rsidRPr="0014784E">
        <w:rPr>
          <w:vertAlign w:val="superscript"/>
        </w:rPr>
        <w:t>1</w:t>
      </w:r>
      <w:r>
        <w:t xml:space="preserve">Pediatric Critical Care Unit, Helen DeVos Children’s Hospital, 100 Michigan Street NE, Grand Rapids, MI, 49503 </w:t>
      </w:r>
    </w:p>
    <w:p w14:paraId="688AD14F" w14:textId="77777777" w:rsidR="00C331B5" w:rsidRDefault="00C331B5" w:rsidP="00C331B5">
      <w:pPr>
        <w:pStyle w:val="MDPI16affiliation"/>
      </w:pPr>
      <w:r w:rsidRPr="000E321B">
        <w:rPr>
          <w:vertAlign w:val="superscript"/>
        </w:rPr>
        <w:t>2</w:t>
      </w:r>
      <w:r>
        <w:t>Department of Pediatrics and Human Development, College of Human Medicine, Michigan State University, Life Sciences Building, 1355 Bogue Street, East Lansing, MI, 48824</w:t>
      </w:r>
    </w:p>
    <w:p w14:paraId="308CA675" w14:textId="77777777" w:rsidR="00C331B5" w:rsidRDefault="00C331B5" w:rsidP="00C331B5">
      <w:pPr>
        <w:pStyle w:val="MDPI16affiliation"/>
      </w:pPr>
      <w:r w:rsidRPr="000E321B">
        <w:rPr>
          <w:vertAlign w:val="superscript"/>
        </w:rPr>
        <w:t>3</w:t>
      </w:r>
      <w:r>
        <w:t>Spectrum Health, 100 Michigan Street NE, Grand Rapids, MI, 49503</w:t>
      </w:r>
    </w:p>
    <w:p w14:paraId="1EDA996B" w14:textId="77777777" w:rsidR="00C331B5" w:rsidRDefault="00C331B5" w:rsidP="00C331B5">
      <w:pPr>
        <w:pStyle w:val="MDPI16affiliation"/>
      </w:pPr>
      <w:r w:rsidRPr="000E321B">
        <w:rPr>
          <w:vertAlign w:val="superscript"/>
        </w:rPr>
        <w:t>4</w:t>
      </w:r>
      <w:r>
        <w:t>Michigan State University, College of Human Medicine, 15 Michigan Street NE, Grand Rapids, MI, 49503</w:t>
      </w:r>
    </w:p>
    <w:p w14:paraId="433C5937" w14:textId="77777777" w:rsidR="00C331B5" w:rsidRDefault="00C331B5" w:rsidP="00C331B5">
      <w:pPr>
        <w:pStyle w:val="MDPI16affiliation"/>
      </w:pPr>
      <w:r w:rsidRPr="000E321B">
        <w:rPr>
          <w:vertAlign w:val="superscript"/>
        </w:rPr>
        <w:t>5</w:t>
      </w:r>
      <w:r>
        <w:t>Department of Pharmacology and Toxicology, Michigan State University, 1355 Bogue Street, East Lansing, MI, 48824, United States</w:t>
      </w:r>
    </w:p>
    <w:p w14:paraId="7D37676C" w14:textId="77777777" w:rsidR="00C331B5" w:rsidRDefault="00C331B5" w:rsidP="00C331B5">
      <w:pPr>
        <w:pStyle w:val="MDPI16affiliation"/>
      </w:pPr>
      <w:r w:rsidRPr="000E321B">
        <w:rPr>
          <w:vertAlign w:val="superscript"/>
        </w:rPr>
        <w:t>6</w:t>
      </w:r>
      <w:r>
        <w:t xml:space="preserve">Department of Physiology, Collaborative Mass Spectrometry Core, 578 S. Shaw Ln. Chemistry </w:t>
      </w:r>
    </w:p>
    <w:p w14:paraId="51878F46" w14:textId="77777777" w:rsidR="00C331B5" w:rsidRDefault="00C331B5" w:rsidP="00C331B5">
      <w:pPr>
        <w:pStyle w:val="MDPI16affiliation"/>
        <w:ind w:left="317" w:hanging="202"/>
      </w:pPr>
      <w:r>
        <w:t xml:space="preserve">  Building, Michigan State University, East Lansing, MI 48824</w:t>
      </w:r>
    </w:p>
    <w:p w14:paraId="5E3B8D1A" w14:textId="77777777" w:rsidR="006858BE" w:rsidRPr="006858BE" w:rsidRDefault="006858BE" w:rsidP="006858BE">
      <w:pPr>
        <w:pStyle w:val="MDPI14history"/>
      </w:pPr>
    </w:p>
    <w:p w14:paraId="4A318047" w14:textId="77777777" w:rsidR="006858BE" w:rsidRDefault="006858BE" w:rsidP="006858BE">
      <w:pPr>
        <w:pStyle w:val="MDPI16affiliation"/>
      </w:pPr>
      <w:r>
        <w:t>*Authors contributed equally to this work</w:t>
      </w:r>
    </w:p>
    <w:p w14:paraId="68130366" w14:textId="77777777" w:rsidR="006858BE" w:rsidRPr="0014784E" w:rsidRDefault="006858BE" w:rsidP="006858BE">
      <w:pPr>
        <w:pStyle w:val="MDPI14history"/>
        <w:spacing w:before="0"/>
        <w:ind w:left="311" w:hanging="198"/>
      </w:pPr>
      <w:r w:rsidRPr="00330E12">
        <w:rPr>
          <w:vertAlign w:val="superscript"/>
        </w:rPr>
        <w:t>≠</w:t>
      </w:r>
      <w:r w:rsidRPr="0014784E">
        <w:t xml:space="preserve">Correspondence: </w:t>
      </w:r>
      <w:r w:rsidRPr="0030452C">
        <w:t>E-mail: mara.leimanis@spectrumhealth.org</w:t>
      </w:r>
      <w:r w:rsidRPr="0014784E">
        <w:t xml:space="preserve">; </w:t>
      </w:r>
      <w:r>
        <w:t>Tel.: (+1 616-267-0106)</w:t>
      </w:r>
    </w:p>
    <w:p w14:paraId="30137D1A" w14:textId="42FD3D1D" w:rsidR="00CF3C94" w:rsidRDefault="006858BE" w:rsidP="00CF3C94">
      <w:pPr>
        <w:pStyle w:val="MDPI14history"/>
      </w:pPr>
      <w:r w:rsidRPr="0014784E">
        <w:t>Received: date; Accepted: date; Published: date</w:t>
      </w:r>
    </w:p>
    <w:p w14:paraId="5C0D88EB" w14:textId="77777777" w:rsidR="00CF3C94" w:rsidRDefault="00CF3C94" w:rsidP="00CF3C94">
      <w:pPr>
        <w:pStyle w:val="MDPI17abstract"/>
        <w:rPr>
          <w:bCs/>
        </w:rPr>
      </w:pPr>
      <w:r w:rsidRPr="0014784E">
        <w:rPr>
          <w:b/>
        </w:rPr>
        <w:t xml:space="preserve">Abstract: </w:t>
      </w:r>
      <w:r w:rsidRPr="00E030EE">
        <w:rPr>
          <w:bCs/>
        </w:rPr>
        <w:t xml:space="preserve">Metabolites are generated from critical biological functions and metabolism.  This pediatric study reviewed plasma metabolites in patients suffering from multi-organ dysfunction syndrome (MODS) in the pediatric </w:t>
      </w:r>
      <w:r>
        <w:rPr>
          <w:bCs/>
        </w:rPr>
        <w:t>intensive</w:t>
      </w:r>
      <w:r w:rsidRPr="00E030EE">
        <w:rPr>
          <w:bCs/>
        </w:rPr>
        <w:t xml:space="preserve"> care unit (P</w:t>
      </w:r>
      <w:r>
        <w:rPr>
          <w:bCs/>
        </w:rPr>
        <w:t>I</w:t>
      </w:r>
      <w:r w:rsidRPr="00E030EE">
        <w:rPr>
          <w:bCs/>
        </w:rPr>
        <w:t>CU) using an untargeted metabolomics approach.</w:t>
      </w:r>
      <w:r>
        <w:rPr>
          <w:bCs/>
        </w:rPr>
        <w:t xml:space="preserve">  </w:t>
      </w:r>
      <w:r w:rsidRPr="00612352">
        <w:rPr>
          <w:bCs/>
        </w:rPr>
        <w:t xml:space="preserve">Patients meeting criteria for MODS were screened for eligibility and consented (n=24), and blood samples were collected at baseline, 72 hours, and 8 days;  control patients (n=4), were presenting for routine sedation in an outpatient setting.  A sub-set of MODS patients (n=8) required additional support with </w:t>
      </w:r>
      <w:proofErr w:type="spellStart"/>
      <w:r>
        <w:rPr>
          <w:bCs/>
        </w:rPr>
        <w:t>veno</w:t>
      </w:r>
      <w:proofErr w:type="spellEnd"/>
      <w:r>
        <w:rPr>
          <w:bCs/>
        </w:rPr>
        <w:t xml:space="preserve">-atrial </w:t>
      </w:r>
      <w:r w:rsidRPr="00612352">
        <w:rPr>
          <w:bCs/>
        </w:rPr>
        <w:t xml:space="preserve">extracorporeal membrane oxygenation </w:t>
      </w:r>
      <w:r>
        <w:rPr>
          <w:bCs/>
        </w:rPr>
        <w:t xml:space="preserve">(VA-ECMO) </w:t>
      </w:r>
      <w:r w:rsidRPr="00612352">
        <w:rPr>
          <w:bCs/>
        </w:rPr>
        <w:t>therapy.</w:t>
      </w:r>
      <w:r>
        <w:rPr>
          <w:bCs/>
        </w:rPr>
        <w:t xml:space="preserve">  </w:t>
      </w:r>
      <w:r w:rsidRPr="00612352">
        <w:rPr>
          <w:bCs/>
        </w:rPr>
        <w:t xml:space="preserve">Metabolites from thawed blood plasma were determined from ion pairing reversed-phase LC-MS analysis. Chromatographic peak alignment, identification, relative quantitation, statistical and bioinformatics evaluation were performed using MAVEN and </w:t>
      </w:r>
      <w:proofErr w:type="spellStart"/>
      <w:r w:rsidRPr="00612352">
        <w:rPr>
          <w:bCs/>
        </w:rPr>
        <w:t>MetaboAnalyst</w:t>
      </w:r>
      <w:proofErr w:type="spellEnd"/>
      <w:r w:rsidRPr="00612352">
        <w:rPr>
          <w:bCs/>
        </w:rPr>
        <w:t xml:space="preserve"> 4.0.</w:t>
      </w:r>
      <w:r w:rsidRPr="00AC4F99">
        <w:t xml:space="preserve"> </w:t>
      </w:r>
      <w:r w:rsidRPr="00AC4F99">
        <w:rPr>
          <w:bCs/>
        </w:rPr>
        <w:t xml:space="preserve">Metabolite </w:t>
      </w:r>
      <w:r>
        <w:rPr>
          <w:bCs/>
        </w:rPr>
        <w:t xml:space="preserve">analysis revealed </w:t>
      </w:r>
      <w:r w:rsidRPr="00AC4F99">
        <w:rPr>
          <w:bCs/>
        </w:rPr>
        <w:t>115 peaks per sample.</w:t>
      </w:r>
      <w:r>
        <w:rPr>
          <w:bCs/>
        </w:rPr>
        <w:t xml:space="preserve">  </w:t>
      </w:r>
      <w:r w:rsidRPr="00AC4F99">
        <w:rPr>
          <w:bCs/>
        </w:rPr>
        <w:t>From the PLS-DA</w:t>
      </w:r>
      <w:r>
        <w:rPr>
          <w:bCs/>
        </w:rPr>
        <w:t xml:space="preserve"> with</w:t>
      </w:r>
      <w:r w:rsidRPr="00AC4F99">
        <w:rPr>
          <w:bCs/>
        </w:rPr>
        <w:t xml:space="preserve"> VIP scores above </w:t>
      </w:r>
      <w:r>
        <w:rPr>
          <w:bCs/>
        </w:rPr>
        <w:t>≥</w:t>
      </w:r>
      <w:r w:rsidRPr="00AC4F99">
        <w:rPr>
          <w:bCs/>
        </w:rPr>
        <w:t xml:space="preserve">2.0, 7 dynamic metabolites </w:t>
      </w:r>
      <w:r>
        <w:rPr>
          <w:bCs/>
        </w:rPr>
        <w:t xml:space="preserve">emerged </w:t>
      </w:r>
      <w:r w:rsidRPr="00AC4F99">
        <w:rPr>
          <w:bCs/>
        </w:rPr>
        <w:t>over the 3 time points:</w:t>
      </w:r>
      <w:r>
        <w:rPr>
          <w:bCs/>
        </w:rPr>
        <w:t xml:space="preserve">  </w:t>
      </w:r>
      <w:proofErr w:type="spellStart"/>
      <w:r w:rsidRPr="00AC4F99">
        <w:rPr>
          <w:bCs/>
        </w:rPr>
        <w:t>tauro</w:t>
      </w:r>
      <w:proofErr w:type="spellEnd"/>
      <w:r w:rsidRPr="00AC4F99">
        <w:rPr>
          <w:bCs/>
        </w:rPr>
        <w:t xml:space="preserve">-chenodeoxycholic acid (TCDCA), hexose, </w:t>
      </w:r>
      <w:r w:rsidRPr="00A53B72">
        <w:rPr>
          <w:bCs/>
          <w:i/>
          <w:iCs/>
        </w:rPr>
        <w:t>p</w:t>
      </w:r>
      <w:r w:rsidRPr="00AC4F99">
        <w:rPr>
          <w:bCs/>
        </w:rPr>
        <w:t xml:space="preserve">-hydroxybenzoate, </w:t>
      </w:r>
      <w:proofErr w:type="spellStart"/>
      <w:r w:rsidRPr="00AC4F99">
        <w:rPr>
          <w:bCs/>
        </w:rPr>
        <w:t>hydroxyphenylacetic</w:t>
      </w:r>
      <w:proofErr w:type="spellEnd"/>
      <w:r w:rsidRPr="00AC4F99">
        <w:rPr>
          <w:bCs/>
        </w:rPr>
        <w:t xml:space="preserve"> acid (HPLA), 2_3-dihydroxybenzoic acid, 2-keto-isovalerate, and deoxyribose phosphate.  </w:t>
      </w:r>
      <w:bookmarkStart w:id="0" w:name="_Hlk57887505"/>
      <w:r w:rsidRPr="00AC4F99">
        <w:rPr>
          <w:bCs/>
        </w:rPr>
        <w:t xml:space="preserve">After </w:t>
      </w:r>
      <w:proofErr w:type="spellStart"/>
      <w:r w:rsidRPr="00AC4F99">
        <w:rPr>
          <w:bCs/>
        </w:rPr>
        <w:t>Bonferonni</w:t>
      </w:r>
      <w:proofErr w:type="spellEnd"/>
      <w:r w:rsidRPr="00AC4F99">
        <w:rPr>
          <w:bCs/>
        </w:rPr>
        <w:t xml:space="preserve"> adjustment for repeated measures hexose and </w:t>
      </w:r>
      <w:r w:rsidRPr="00AF30CC">
        <w:rPr>
          <w:bCs/>
          <w:i/>
          <w:iCs/>
        </w:rPr>
        <w:t>p</w:t>
      </w:r>
      <w:r w:rsidRPr="00AC4F99">
        <w:rPr>
          <w:bCs/>
        </w:rPr>
        <w:t xml:space="preserve">-hydroxybenzoate were significant at one time point, or more.  Kendall's tau-b test was used for internal validation of creatinine.  </w:t>
      </w:r>
      <w:r w:rsidRPr="009A0547">
        <w:rPr>
          <w:bCs/>
        </w:rPr>
        <w:t>Metabolites may be benign or significant in describing a patient’s pathophysiology and require operator interpretation.</w:t>
      </w:r>
      <w:bookmarkEnd w:id="0"/>
    </w:p>
    <w:p w14:paraId="36915E7F" w14:textId="77777777" w:rsidR="00CF3C94" w:rsidRPr="00CF3C94" w:rsidRDefault="00CF3C94" w:rsidP="00CF3C94">
      <w:pPr>
        <w:rPr>
          <w:lang w:bidi="en-US"/>
        </w:rPr>
      </w:pPr>
    </w:p>
    <w:p w14:paraId="24FF1CA3" w14:textId="77777777" w:rsidR="00C331B5" w:rsidRDefault="00C331B5">
      <w:pPr>
        <w:spacing w:line="240" w:lineRule="auto"/>
        <w:jc w:val="left"/>
        <w:rPr>
          <w:rFonts w:ascii="Palatino Linotype" w:hAnsi="Palatino Linotype"/>
          <w:b/>
          <w:snapToGrid w:val="0"/>
          <w:sz w:val="18"/>
          <w:lang w:eastAsia="en-US" w:bidi="en-US"/>
        </w:rPr>
      </w:pPr>
      <w:r>
        <w:rPr>
          <w:b/>
        </w:rPr>
        <w:br w:type="page"/>
      </w:r>
    </w:p>
    <w:p w14:paraId="53F4E98E" w14:textId="2D90BF14" w:rsidR="00142359" w:rsidRDefault="002A2ABF" w:rsidP="002A2ABF">
      <w:pPr>
        <w:pStyle w:val="MDPI61Supplementary"/>
      </w:pPr>
      <w:r w:rsidRPr="001F1DA1">
        <w:rPr>
          <w:b/>
        </w:rPr>
        <w:lastRenderedPageBreak/>
        <w:t>Supplementary Materials:</w:t>
      </w:r>
      <w:r w:rsidR="001F1DA1">
        <w:t xml:space="preserve">  </w:t>
      </w:r>
    </w:p>
    <w:p w14:paraId="491B171E" w14:textId="1D38BC8F" w:rsidR="00F0021A" w:rsidRDefault="00F0021A" w:rsidP="002A2ABF">
      <w:pPr>
        <w:pStyle w:val="MDPI61Supplementary"/>
      </w:pPr>
      <w:r w:rsidRPr="00BB555A">
        <w:rPr>
          <w:b/>
          <w:bCs/>
        </w:rPr>
        <w:t>Table S1:</w:t>
      </w:r>
      <w:r>
        <w:t xml:space="preserve">  </w:t>
      </w:r>
      <w:r w:rsidR="00142359" w:rsidRPr="00142359">
        <w:t>Metabolites identified n=115</w:t>
      </w:r>
      <w:r w:rsidR="00E964E9">
        <w:t xml:space="preserve">, </w:t>
      </w:r>
      <w:proofErr w:type="spellStart"/>
      <w:r w:rsidR="00805A94">
        <w:t>metMz</w:t>
      </w:r>
      <w:proofErr w:type="spellEnd"/>
      <w:r w:rsidR="00805A94">
        <w:t>-</w:t>
      </w:r>
      <w:r w:rsidR="00805A94" w:rsidRPr="00805A94">
        <w:rPr>
          <w:i/>
          <w:iCs/>
        </w:rPr>
        <w:t>mass over charge</w:t>
      </w:r>
      <w:r w:rsidR="00805A94">
        <w:t xml:space="preserve">, </w:t>
      </w:r>
      <w:proofErr w:type="spellStart"/>
      <w:r w:rsidR="00805A94">
        <w:t>metRt</w:t>
      </w:r>
      <w:proofErr w:type="spellEnd"/>
      <w:r w:rsidR="00805A94">
        <w:t>-</w:t>
      </w:r>
      <w:r w:rsidR="00805A94" w:rsidRPr="00805A94">
        <w:rPr>
          <w:i/>
          <w:iCs/>
        </w:rPr>
        <w:t>retention time</w:t>
      </w:r>
      <w:r w:rsidR="00805A94">
        <w:t>,</w:t>
      </w:r>
      <w:r w:rsidR="000E0731">
        <w:t xml:space="preserve"> compound name, and compound ID listed.</w:t>
      </w:r>
    </w:p>
    <w:p w14:paraId="5241CA16" w14:textId="308DF566" w:rsidR="00F0021A" w:rsidRDefault="00142359" w:rsidP="002A2ABF">
      <w:pPr>
        <w:pStyle w:val="MDPI61Supplementary"/>
      </w:pPr>
      <w:r w:rsidRPr="00142359">
        <w:rPr>
          <w:noProof/>
        </w:rPr>
        <w:drawing>
          <wp:inline distT="0" distB="0" distL="0" distR="0" wp14:anchorId="510C2804" wp14:editId="06A0A1DA">
            <wp:extent cx="5615940" cy="5532755"/>
            <wp:effectExtent l="0" t="0" r="3810" b="0"/>
            <wp:docPr id="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B0A8042-ADAE-4E3D-8D96-852D54A4C2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B0A8042-ADAE-4E3D-8D96-852D54A4C2FD}"/>
                        </a:ext>
                      </a:extLst>
                    </pic:cNvPr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553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B0F7F" w14:textId="77777777" w:rsidR="00BF28ED" w:rsidRDefault="00BF28ED">
      <w:pPr>
        <w:spacing w:line="240" w:lineRule="auto"/>
        <w:jc w:val="left"/>
        <w:rPr>
          <w:rFonts w:ascii="Palatino Linotype" w:hAnsi="Palatino Linotype"/>
          <w:snapToGrid w:val="0"/>
          <w:sz w:val="18"/>
          <w:lang w:eastAsia="en-US" w:bidi="en-US"/>
        </w:rPr>
      </w:pPr>
      <w:r>
        <w:br w:type="page"/>
      </w:r>
    </w:p>
    <w:p w14:paraId="419E3E81" w14:textId="0294ADC5" w:rsidR="00142359" w:rsidRDefault="002A2ABF" w:rsidP="002A2ABF">
      <w:pPr>
        <w:pStyle w:val="MDPI61Supplementary"/>
      </w:pPr>
      <w:r w:rsidRPr="00BB555A">
        <w:rPr>
          <w:b/>
          <w:bCs/>
        </w:rPr>
        <w:lastRenderedPageBreak/>
        <w:t>Figure S1:</w:t>
      </w:r>
      <w:r w:rsidRPr="001F1DA1">
        <w:t xml:space="preserve"> </w:t>
      </w:r>
      <w:r w:rsidR="00381F0B">
        <w:t>a)</w:t>
      </w:r>
      <w:r w:rsidR="00381F0B" w:rsidRPr="00381F0B">
        <w:t xml:space="preserve"> Metabolic actions of 115 metabolites </w:t>
      </w:r>
      <w:proofErr w:type="gramStart"/>
      <w:r w:rsidR="00381F0B" w:rsidRPr="00381F0B">
        <w:t>identified</w:t>
      </w:r>
      <w:r w:rsidR="00381F0B">
        <w:t xml:space="preserve">;  </w:t>
      </w:r>
      <w:r w:rsidR="00BE10EF">
        <w:t>b</w:t>
      </w:r>
      <w:proofErr w:type="gramEnd"/>
      <w:r w:rsidR="00BE10EF">
        <w:t xml:space="preserve">) </w:t>
      </w:r>
      <w:r w:rsidR="00BE10EF" w:rsidRPr="00BE10EF">
        <w:t>Ontological sources of 115 metabolites identified</w:t>
      </w:r>
      <w:r w:rsidR="000E0731">
        <w:t xml:space="preserve">, taken from </w:t>
      </w:r>
      <w:r w:rsidR="00AF04B9" w:rsidRPr="00AF04B9">
        <w:t>Human Metabolite Data Base (HMDB) (https://hmdb.ca/metabolites/)</w:t>
      </w:r>
      <w:r w:rsidR="00DA32FC">
        <w:t>.</w:t>
      </w:r>
    </w:p>
    <w:p w14:paraId="4C94D697" w14:textId="30A7F9DB" w:rsidR="00142359" w:rsidRDefault="003F0DD5" w:rsidP="002A2ABF">
      <w:pPr>
        <w:pStyle w:val="MDPI61Supplementary"/>
      </w:pPr>
      <w:r>
        <w:rPr>
          <w:noProof/>
        </w:rPr>
        <w:drawing>
          <wp:inline distT="0" distB="0" distL="0" distR="0" wp14:anchorId="7100DFEE" wp14:editId="46C3F573">
            <wp:extent cx="5877082" cy="13982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086" cy="1400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BA590F" w14:textId="77777777" w:rsidR="00DA32FC" w:rsidRDefault="00DA32FC" w:rsidP="002A2ABF">
      <w:pPr>
        <w:pStyle w:val="MDPI61Supplementary"/>
      </w:pPr>
    </w:p>
    <w:p w14:paraId="68AC712B" w14:textId="77777777" w:rsidR="00DA32FC" w:rsidRDefault="00DA32FC" w:rsidP="002A2ABF">
      <w:pPr>
        <w:pStyle w:val="MDPI61Supplementary"/>
      </w:pPr>
    </w:p>
    <w:p w14:paraId="6A7924CA" w14:textId="77777777" w:rsidR="00DA32FC" w:rsidRDefault="00DA32FC" w:rsidP="002A2ABF">
      <w:pPr>
        <w:pStyle w:val="MDPI61Supplementary"/>
      </w:pPr>
    </w:p>
    <w:p w14:paraId="3E66B407" w14:textId="4558411E" w:rsidR="002A2ABF" w:rsidRPr="003E6357" w:rsidRDefault="00295AC2" w:rsidP="003E6357">
      <w:pPr>
        <w:spacing w:line="240" w:lineRule="auto"/>
        <w:jc w:val="left"/>
        <w:rPr>
          <w:rFonts w:ascii="Palatino Linotype" w:hAnsi="Palatino Linotype"/>
          <w:snapToGrid w:val="0"/>
          <w:sz w:val="18"/>
          <w:szCs w:val="18"/>
          <w:lang w:eastAsia="en-US" w:bidi="en-US"/>
        </w:rPr>
      </w:pPr>
      <w:r w:rsidRPr="00BB555A">
        <w:rPr>
          <w:rFonts w:ascii="Palatino Linotype" w:hAnsi="Palatino Linotype"/>
          <w:b/>
          <w:bCs/>
          <w:sz w:val="18"/>
          <w:szCs w:val="18"/>
          <w:lang w:bidi="en-US"/>
        </w:rPr>
        <w:t>Figure S2:</w:t>
      </w:r>
      <w:r w:rsidRPr="003E6357">
        <w:rPr>
          <w:rFonts w:ascii="Palatino Linotype" w:hAnsi="Palatino Linotype"/>
          <w:sz w:val="18"/>
          <w:szCs w:val="18"/>
          <w:lang w:bidi="en-US"/>
        </w:rPr>
        <w:t xml:space="preserve"> Clustering result shown as heatmaps at baseline (A), 72 hours (B), and 8 days (C).  </w:t>
      </w:r>
      <w:r w:rsidR="002A2ABF" w:rsidRPr="003E6357">
        <w:rPr>
          <w:rFonts w:ascii="Palatino Linotype" w:hAnsi="Palatino Linotype"/>
          <w:sz w:val="18"/>
          <w:szCs w:val="18"/>
        </w:rPr>
        <w:t xml:space="preserve"> </w:t>
      </w:r>
    </w:p>
    <w:p w14:paraId="21B9F429" w14:textId="6FB35B8C" w:rsidR="00F03D4C" w:rsidRDefault="00DE7B33" w:rsidP="00F03D4C">
      <w:pPr>
        <w:pStyle w:val="MDPI74PublishersNote"/>
        <w:rPr>
          <w:b/>
        </w:rPr>
      </w:pPr>
      <w:r>
        <w:rPr>
          <w:b/>
          <w:noProof/>
        </w:rPr>
        <w:drawing>
          <wp:inline distT="0" distB="0" distL="0" distR="0" wp14:anchorId="14834649" wp14:editId="65A34ECE">
            <wp:extent cx="5933306" cy="2113746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831" cy="2119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43176" w14:textId="77777777" w:rsidR="00D30B8E" w:rsidRDefault="00D30B8E" w:rsidP="00F03D4C">
      <w:pPr>
        <w:pStyle w:val="MDPI74PublishersNote"/>
        <w:rPr>
          <w:b/>
        </w:rPr>
      </w:pPr>
    </w:p>
    <w:p w14:paraId="19E594D6" w14:textId="77777777" w:rsidR="000B7FB6" w:rsidRDefault="000B7FB6">
      <w:pPr>
        <w:spacing w:line="240" w:lineRule="auto"/>
        <w:jc w:val="left"/>
        <w:rPr>
          <w:rFonts w:ascii="Palatino Linotype" w:eastAsia="SimSun" w:hAnsi="Palatino Linotype"/>
          <w:bCs/>
          <w:color w:val="auto"/>
          <w:sz w:val="18"/>
          <w:szCs w:val="22"/>
          <w:lang w:eastAsia="zh-CN"/>
        </w:rPr>
      </w:pPr>
      <w:r>
        <w:rPr>
          <w:bCs/>
        </w:rPr>
        <w:br w:type="page"/>
      </w:r>
    </w:p>
    <w:p w14:paraId="1AD2107D" w14:textId="24F278BA" w:rsidR="00D30B8E" w:rsidRDefault="00D30B8E" w:rsidP="00F03D4C">
      <w:pPr>
        <w:pStyle w:val="MDPI74PublishersNote"/>
        <w:rPr>
          <w:bCs/>
        </w:rPr>
      </w:pPr>
      <w:r w:rsidRPr="00BB555A">
        <w:rPr>
          <w:b/>
        </w:rPr>
        <w:lastRenderedPageBreak/>
        <w:t>Figure S3:</w:t>
      </w:r>
      <w:r w:rsidRPr="00D30B8E">
        <w:rPr>
          <w:bCs/>
        </w:rPr>
        <w:t xml:space="preserve">  Correlation of clinical creatinine to untargeted metabolite value(s)</w:t>
      </w:r>
      <w:r w:rsidR="000B7FB6">
        <w:rPr>
          <w:bCs/>
        </w:rPr>
        <w:t>.</w:t>
      </w:r>
    </w:p>
    <w:p w14:paraId="7E757670" w14:textId="49D050A0" w:rsidR="00D30B8E" w:rsidRDefault="00021C29" w:rsidP="00F03D4C">
      <w:pPr>
        <w:pStyle w:val="MDPI74PublishersNote"/>
        <w:rPr>
          <w:bCs/>
        </w:rPr>
      </w:pPr>
      <w:r>
        <w:rPr>
          <w:bCs/>
          <w:noProof/>
        </w:rPr>
        <w:drawing>
          <wp:inline distT="0" distB="0" distL="0" distR="0" wp14:anchorId="5B251E6B" wp14:editId="6A8C8902">
            <wp:extent cx="3056949" cy="3422709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941" cy="34282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C7B07E" w14:textId="77777777" w:rsidR="00F03D4C" w:rsidRDefault="00F03D4C" w:rsidP="00F03D4C">
      <w:pPr>
        <w:pStyle w:val="MDPI71References"/>
        <w:numPr>
          <w:ilvl w:val="0"/>
          <w:numId w:val="0"/>
        </w:numPr>
        <w:spacing w:after="240"/>
        <w:rPr>
          <w:rFonts w:eastAsia="SimSun"/>
          <w:szCs w:val="18"/>
        </w:rPr>
      </w:pPr>
    </w:p>
    <w:p w14:paraId="39358751" w14:textId="35CA8613" w:rsidR="00240E06" w:rsidRPr="005B3AAD" w:rsidRDefault="00240E06" w:rsidP="000E53D6">
      <w:pPr>
        <w:pStyle w:val="MDPI71References"/>
        <w:numPr>
          <w:ilvl w:val="0"/>
          <w:numId w:val="0"/>
        </w:numPr>
        <w:spacing w:after="240"/>
        <w:rPr>
          <w:rFonts w:eastAsia="SimSun"/>
          <w:szCs w:val="18"/>
        </w:rPr>
      </w:pPr>
    </w:p>
    <w:sectPr w:rsidR="00240E06" w:rsidRPr="005B3AAD" w:rsidSect="00240E06">
      <w:headerReference w:type="even" r:id="rId11"/>
      <w:headerReference w:type="default" r:id="rId12"/>
      <w:footerReference w:type="default" r:id="rId13"/>
      <w:footerReference w:type="first" r:id="rId14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D26066" w14:textId="77777777" w:rsidR="00845D86" w:rsidRDefault="00845D86">
      <w:pPr>
        <w:spacing w:line="240" w:lineRule="auto"/>
      </w:pPr>
      <w:r>
        <w:separator/>
      </w:r>
    </w:p>
  </w:endnote>
  <w:endnote w:type="continuationSeparator" w:id="0">
    <w:p w14:paraId="052A49CD" w14:textId="77777777" w:rsidR="00845D86" w:rsidRDefault="00845D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DA27B8" w14:textId="77777777" w:rsidR="00851985" w:rsidRPr="000851C2" w:rsidRDefault="00851985" w:rsidP="0029651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DC6ED0" w14:textId="6712FF12" w:rsidR="00851985" w:rsidRPr="00372FCD" w:rsidRDefault="00851985" w:rsidP="003F143C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r w:rsidRPr="00372FCD">
      <w:rPr>
        <w:rFonts w:ascii="Palatino Linotype" w:hAnsi="Palatino Linotype"/>
        <w:sz w:val="16"/>
        <w:szCs w:val="16"/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FBAB40" w14:textId="77777777" w:rsidR="00845D86" w:rsidRDefault="00845D86">
      <w:pPr>
        <w:spacing w:line="240" w:lineRule="auto"/>
      </w:pPr>
      <w:r>
        <w:separator/>
      </w:r>
    </w:p>
  </w:footnote>
  <w:footnote w:type="continuationSeparator" w:id="0">
    <w:p w14:paraId="2FA1D65B" w14:textId="77777777" w:rsidR="00845D86" w:rsidRDefault="00845D8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86704E" w14:textId="77777777" w:rsidR="00851985" w:rsidRDefault="00851985" w:rsidP="0029651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ABF708" w14:textId="528A6452" w:rsidR="00851985" w:rsidRPr="007E7692" w:rsidRDefault="00851985" w:rsidP="003F143C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dvsfp5zr2e9oevtp5x05rq9wex5esf5vsf&quot;&gt;PICU&lt;record-ids&gt;&lt;item&gt;117&lt;/item&gt;&lt;item&gt;415&lt;/item&gt;&lt;item&gt;1081&lt;/item&gt;&lt;item&gt;1131&lt;/item&gt;&lt;item&gt;1180&lt;/item&gt;&lt;item&gt;1183&lt;/item&gt;&lt;item&gt;1188&lt;/item&gt;&lt;item&gt;1208&lt;/item&gt;&lt;item&gt;1216&lt;/item&gt;&lt;item&gt;1218&lt;/item&gt;&lt;item&gt;1262&lt;/item&gt;&lt;item&gt;1270&lt;/item&gt;&lt;item&gt;1278&lt;/item&gt;&lt;item&gt;1279&lt;/item&gt;&lt;item&gt;1280&lt;/item&gt;&lt;item&gt;1281&lt;/item&gt;&lt;item&gt;1282&lt;/item&gt;&lt;item&gt;1284&lt;/item&gt;&lt;item&gt;1285&lt;/item&gt;&lt;item&gt;1286&lt;/item&gt;&lt;item&gt;1287&lt;/item&gt;&lt;item&gt;1288&lt;/item&gt;&lt;/record-ids&gt;&lt;/item&gt;&lt;/Libraries&gt;"/>
  </w:docVars>
  <w:rsids>
    <w:rsidRoot w:val="00E20BB9"/>
    <w:rsid w:val="00021C29"/>
    <w:rsid w:val="00026694"/>
    <w:rsid w:val="000637E0"/>
    <w:rsid w:val="000642D3"/>
    <w:rsid w:val="00071271"/>
    <w:rsid w:val="0009592D"/>
    <w:rsid w:val="000A6310"/>
    <w:rsid w:val="000B5BA2"/>
    <w:rsid w:val="000B7FB6"/>
    <w:rsid w:val="000E0731"/>
    <w:rsid w:val="000E321B"/>
    <w:rsid w:val="000E496C"/>
    <w:rsid w:val="000E53D6"/>
    <w:rsid w:val="000F4CEA"/>
    <w:rsid w:val="0010100A"/>
    <w:rsid w:val="001025B1"/>
    <w:rsid w:val="00120518"/>
    <w:rsid w:val="00120D74"/>
    <w:rsid w:val="00122FB0"/>
    <w:rsid w:val="00142359"/>
    <w:rsid w:val="00184D02"/>
    <w:rsid w:val="0019231D"/>
    <w:rsid w:val="001975B7"/>
    <w:rsid w:val="001C7B45"/>
    <w:rsid w:val="001D00F6"/>
    <w:rsid w:val="001E2AEB"/>
    <w:rsid w:val="001F1DA1"/>
    <w:rsid w:val="00224F6D"/>
    <w:rsid w:val="00240E06"/>
    <w:rsid w:val="00255DD6"/>
    <w:rsid w:val="002622BD"/>
    <w:rsid w:val="002935DE"/>
    <w:rsid w:val="00295AC2"/>
    <w:rsid w:val="002961DA"/>
    <w:rsid w:val="00296510"/>
    <w:rsid w:val="002A2ABF"/>
    <w:rsid w:val="002B7361"/>
    <w:rsid w:val="002E022C"/>
    <w:rsid w:val="0030452C"/>
    <w:rsid w:val="00326141"/>
    <w:rsid w:val="00330E12"/>
    <w:rsid w:val="0033143A"/>
    <w:rsid w:val="00381F0B"/>
    <w:rsid w:val="00395646"/>
    <w:rsid w:val="003B17A2"/>
    <w:rsid w:val="003C6D05"/>
    <w:rsid w:val="003D0C68"/>
    <w:rsid w:val="003D35E9"/>
    <w:rsid w:val="003E6357"/>
    <w:rsid w:val="003F0DD5"/>
    <w:rsid w:val="003F143C"/>
    <w:rsid w:val="003F1E64"/>
    <w:rsid w:val="00401D30"/>
    <w:rsid w:val="004112CA"/>
    <w:rsid w:val="00447151"/>
    <w:rsid w:val="00464C9B"/>
    <w:rsid w:val="004C1CA3"/>
    <w:rsid w:val="00504EE7"/>
    <w:rsid w:val="00505D34"/>
    <w:rsid w:val="00521EFE"/>
    <w:rsid w:val="00541F13"/>
    <w:rsid w:val="0057236C"/>
    <w:rsid w:val="005C1BAF"/>
    <w:rsid w:val="005C4896"/>
    <w:rsid w:val="005D35E8"/>
    <w:rsid w:val="00612352"/>
    <w:rsid w:val="0062363E"/>
    <w:rsid w:val="0062537D"/>
    <w:rsid w:val="00636BA4"/>
    <w:rsid w:val="006632E0"/>
    <w:rsid w:val="0067024B"/>
    <w:rsid w:val="00670D09"/>
    <w:rsid w:val="006773A4"/>
    <w:rsid w:val="006858BE"/>
    <w:rsid w:val="00692393"/>
    <w:rsid w:val="006C4911"/>
    <w:rsid w:val="006D76F5"/>
    <w:rsid w:val="006E3291"/>
    <w:rsid w:val="006F6CFC"/>
    <w:rsid w:val="006F74AB"/>
    <w:rsid w:val="007345A6"/>
    <w:rsid w:val="00734AE2"/>
    <w:rsid w:val="00735B07"/>
    <w:rsid w:val="00736B47"/>
    <w:rsid w:val="007531A9"/>
    <w:rsid w:val="0077123F"/>
    <w:rsid w:val="00773CD5"/>
    <w:rsid w:val="007A5949"/>
    <w:rsid w:val="007F477D"/>
    <w:rsid w:val="00805A94"/>
    <w:rsid w:val="00817F04"/>
    <w:rsid w:val="00825087"/>
    <w:rsid w:val="0083148D"/>
    <w:rsid w:val="00845D86"/>
    <w:rsid w:val="00851985"/>
    <w:rsid w:val="0085247A"/>
    <w:rsid w:val="00865957"/>
    <w:rsid w:val="008B0728"/>
    <w:rsid w:val="00930855"/>
    <w:rsid w:val="00950A03"/>
    <w:rsid w:val="009731EF"/>
    <w:rsid w:val="00983DA7"/>
    <w:rsid w:val="009868C9"/>
    <w:rsid w:val="009A0547"/>
    <w:rsid w:val="009A1E56"/>
    <w:rsid w:val="009B3D1C"/>
    <w:rsid w:val="009C6863"/>
    <w:rsid w:val="009F70E6"/>
    <w:rsid w:val="00A10C9B"/>
    <w:rsid w:val="00A32C06"/>
    <w:rsid w:val="00A42CE2"/>
    <w:rsid w:val="00A4685C"/>
    <w:rsid w:val="00A54FE2"/>
    <w:rsid w:val="00A87C96"/>
    <w:rsid w:val="00AA77CF"/>
    <w:rsid w:val="00AC4F99"/>
    <w:rsid w:val="00AF04B9"/>
    <w:rsid w:val="00AF528C"/>
    <w:rsid w:val="00B02F25"/>
    <w:rsid w:val="00B04FE6"/>
    <w:rsid w:val="00B132F4"/>
    <w:rsid w:val="00B7050F"/>
    <w:rsid w:val="00B776E4"/>
    <w:rsid w:val="00B96C3A"/>
    <w:rsid w:val="00BA32DB"/>
    <w:rsid w:val="00BB555A"/>
    <w:rsid w:val="00BC25F0"/>
    <w:rsid w:val="00BE10EF"/>
    <w:rsid w:val="00BE526C"/>
    <w:rsid w:val="00BF28ED"/>
    <w:rsid w:val="00C331B5"/>
    <w:rsid w:val="00C750FC"/>
    <w:rsid w:val="00C75F5A"/>
    <w:rsid w:val="00C84C4E"/>
    <w:rsid w:val="00CE247C"/>
    <w:rsid w:val="00CE7232"/>
    <w:rsid w:val="00CF3C94"/>
    <w:rsid w:val="00D02E18"/>
    <w:rsid w:val="00D30B8E"/>
    <w:rsid w:val="00D9077D"/>
    <w:rsid w:val="00DA32FC"/>
    <w:rsid w:val="00DE0E62"/>
    <w:rsid w:val="00DE7B33"/>
    <w:rsid w:val="00E030EE"/>
    <w:rsid w:val="00E20BB9"/>
    <w:rsid w:val="00E210F8"/>
    <w:rsid w:val="00E2322B"/>
    <w:rsid w:val="00E319CE"/>
    <w:rsid w:val="00E85A00"/>
    <w:rsid w:val="00E87E97"/>
    <w:rsid w:val="00E955D4"/>
    <w:rsid w:val="00E964E9"/>
    <w:rsid w:val="00EC0D71"/>
    <w:rsid w:val="00EF0DEE"/>
    <w:rsid w:val="00EF1EFE"/>
    <w:rsid w:val="00F0021A"/>
    <w:rsid w:val="00F01F2C"/>
    <w:rsid w:val="00F03D4C"/>
    <w:rsid w:val="00F042A3"/>
    <w:rsid w:val="00F27B35"/>
    <w:rsid w:val="00F429DF"/>
    <w:rsid w:val="00F93874"/>
    <w:rsid w:val="00FD1AF3"/>
    <w:rsid w:val="00FF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2B8EE7"/>
  <w15:chartTrackingRefBased/>
  <w15:docId w15:val="{D86EDE2F-657D-4031-A207-5898C3288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E06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240E0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40E06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40E0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240E0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240E0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40E0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40E0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40E06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40E06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240E06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40E0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40E0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40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40E0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40E06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240E06"/>
    <w:pPr>
      <w:ind w:firstLine="0"/>
    </w:pPr>
  </w:style>
  <w:style w:type="paragraph" w:customStyle="1" w:styleId="MDPI33textspaceafter">
    <w:name w:val="MDPI_3.3_text_space_after"/>
    <w:basedOn w:val="MDPI31text"/>
    <w:qFormat/>
    <w:rsid w:val="00240E06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240E06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240E06"/>
    <w:pPr>
      <w:spacing w:after="120"/>
    </w:pPr>
  </w:style>
  <w:style w:type="paragraph" w:customStyle="1" w:styleId="MDPI36textafterlist">
    <w:name w:val="MDPI_3.6_text_after_list"/>
    <w:basedOn w:val="MDPI31text"/>
    <w:qFormat/>
    <w:rsid w:val="00240E06"/>
    <w:pPr>
      <w:spacing w:before="120"/>
    </w:pPr>
  </w:style>
  <w:style w:type="paragraph" w:customStyle="1" w:styleId="MDPI37itemize">
    <w:name w:val="MDPI_3.7_itemize"/>
    <w:basedOn w:val="MDPI31text"/>
    <w:qFormat/>
    <w:rsid w:val="00240E06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240E06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40E0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40E0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240E0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240E0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70D0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40E06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40E0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40E06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240E0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40E06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40E06"/>
  </w:style>
  <w:style w:type="paragraph" w:customStyle="1" w:styleId="MDPI81theorem">
    <w:name w:val="MDPI_8.1_theorem"/>
    <w:basedOn w:val="MDPI32textnoindent"/>
    <w:qFormat/>
    <w:rsid w:val="00240E06"/>
    <w:rPr>
      <w:i/>
    </w:rPr>
  </w:style>
  <w:style w:type="paragraph" w:customStyle="1" w:styleId="MDPI82proof">
    <w:name w:val="MDPI_8.2_proof"/>
    <w:basedOn w:val="MDPI32textnoindent"/>
    <w:qFormat/>
    <w:rsid w:val="00240E06"/>
  </w:style>
  <w:style w:type="paragraph" w:customStyle="1" w:styleId="MDPI31text">
    <w:name w:val="MDPI_3.1_text"/>
    <w:link w:val="MDPI31textChar"/>
    <w:qFormat/>
    <w:rsid w:val="00240E0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240E0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40E0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240E0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240E06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0E0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40E0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40E06"/>
  </w:style>
  <w:style w:type="table" w:customStyle="1" w:styleId="MDPI41threelinetable">
    <w:name w:val="MDPI_4.1_three_line_table"/>
    <w:basedOn w:val="TableNormal"/>
    <w:uiPriority w:val="99"/>
    <w:rsid w:val="00670D0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9B3D1C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5D35E8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0E53D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74PublishersNote">
    <w:name w:val="MDPI_7.4_Publisher'sNote"/>
    <w:qFormat/>
    <w:rsid w:val="00B776E4"/>
    <w:pPr>
      <w:adjustRightInd w:val="0"/>
      <w:snapToGrid w:val="0"/>
      <w:spacing w:before="240" w:after="240" w:line="200" w:lineRule="atLeast"/>
    </w:pPr>
    <w:rPr>
      <w:rFonts w:ascii="Palatino Linotype" w:hAnsi="Palatino Linotype"/>
      <w:sz w:val="18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A1E56"/>
    <w:pPr>
      <w:jc w:val="center"/>
    </w:pPr>
    <w:rPr>
      <w:rFonts w:ascii="Palatino Linotype" w:hAnsi="Palatino Linotype"/>
      <w:noProof/>
      <w:sz w:val="18"/>
      <w:lang w:val="de-DE"/>
    </w:rPr>
  </w:style>
  <w:style w:type="character" w:customStyle="1" w:styleId="MDPI31textChar">
    <w:name w:val="MDPI_3.1_text Char"/>
    <w:basedOn w:val="DefaultParagraphFont"/>
    <w:link w:val="MDPI31text"/>
    <w:rsid w:val="009A1E56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9A1E56"/>
    <w:rPr>
      <w:rFonts w:ascii="Palatino Linotype" w:eastAsia="Times New Roman" w:hAnsi="Palatino Linotype"/>
      <w:noProof/>
      <w:snapToGrid/>
      <w:color w:val="000000"/>
      <w:sz w:val="18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9A1E56"/>
    <w:pPr>
      <w:spacing w:line="240" w:lineRule="atLeast"/>
    </w:pPr>
    <w:rPr>
      <w:rFonts w:ascii="Palatino Linotype" w:hAnsi="Palatino Linotype"/>
      <w:noProof/>
      <w:sz w:val="18"/>
      <w:lang w:val="de-DE"/>
    </w:rPr>
  </w:style>
  <w:style w:type="character" w:customStyle="1" w:styleId="EndNoteBibliographyChar">
    <w:name w:val="EndNote Bibliography Char"/>
    <w:basedOn w:val="MDPI31textChar"/>
    <w:link w:val="EndNoteBibliography"/>
    <w:rsid w:val="009A1E56"/>
    <w:rPr>
      <w:rFonts w:ascii="Palatino Linotype" w:eastAsia="Times New Roman" w:hAnsi="Palatino Linotype"/>
      <w:noProof/>
      <w:snapToGrid/>
      <w:color w:val="000000"/>
      <w:sz w:val="18"/>
      <w:szCs w:val="22"/>
      <w:lang w:val="de-D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32303\AppData\Local\Packages\Microsoft.MicrosoftEdge_8wekyb3d8bbwe\TempState\Downloads\children-template%20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hildren-template (1)</Template>
  <TotalTime>3</TotalTime>
  <Pages>4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manis, Mara L.</dc:creator>
  <cp:keywords/>
  <dc:description/>
  <cp:lastModifiedBy>Leimanis, Mara L.</cp:lastModifiedBy>
  <cp:revision>5</cp:revision>
  <cp:lastPrinted>2020-12-04T16:21:00Z</cp:lastPrinted>
  <dcterms:created xsi:type="dcterms:W3CDTF">2020-12-04T16:18:00Z</dcterms:created>
  <dcterms:modified xsi:type="dcterms:W3CDTF">2020-12-04T16:21:00Z</dcterms:modified>
</cp:coreProperties>
</file>